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315A" w:rsidRDefault="00C422C1" w:rsidP="0086315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APPENDIX B</w:t>
      </w:r>
      <w:r w:rsidR="0086315A" w:rsidRPr="008631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6315A" w:rsidRPr="0086315A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86315A" w:rsidRPr="008631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6315A" w:rsidRPr="0086315A">
        <w:rPr>
          <w:rFonts w:ascii="Times New Roman" w:hAnsi="Times New Roman" w:cs="Times New Roman"/>
          <w:sz w:val="24"/>
          <w:szCs w:val="24"/>
          <w:lang w:val="en-US"/>
        </w:rPr>
        <w:t>Tests of Between-Subjects Effects for dependent variables SPEECH-LANGUAGE, MOTOR skills, COGNITION and SOCIO-EMOTIONAL achievement. Only statistically significant factors and interactions are presented</w:t>
      </w:r>
    </w:p>
    <w:p w:rsidR="0086315A" w:rsidRDefault="0086315A" w:rsidP="0086315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tbl>
      <w:tblPr>
        <w:tblW w:w="8485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07"/>
        <w:gridCol w:w="990"/>
        <w:gridCol w:w="810"/>
        <w:gridCol w:w="1544"/>
        <w:gridCol w:w="1134"/>
      </w:tblGrid>
      <w:tr w:rsidR="0086315A" w:rsidRPr="0086315A" w:rsidTr="002F7D09">
        <w:trPr>
          <w:cantSplit/>
        </w:trPr>
        <w:tc>
          <w:tcPr>
            <w:tcW w:w="400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ource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ig.</w:t>
            </w:r>
          </w:p>
        </w:tc>
        <w:tc>
          <w:tcPr>
            <w:tcW w:w="154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artial η</w:t>
            </w: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bserved Power</w:t>
            </w:r>
          </w:p>
        </w:tc>
      </w:tr>
      <w:tr w:rsidR="0086315A" w:rsidRPr="0086315A" w:rsidTr="002F7D09">
        <w:trPr>
          <w:cantSplit/>
        </w:trPr>
        <w:tc>
          <w:tcPr>
            <w:tcW w:w="8485" w:type="dxa"/>
            <w:gridSpan w:val="5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PEECH-LANGUAGE achievement</w:t>
            </w:r>
          </w:p>
        </w:tc>
      </w:tr>
      <w:tr w:rsidR="0086315A" w:rsidRPr="0086315A" w:rsidTr="002F7D09">
        <w:trPr>
          <w:cantSplit/>
        </w:trPr>
        <w:tc>
          <w:tcPr>
            <w:tcW w:w="400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rrected Model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902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00</w:t>
            </w:r>
          </w:p>
        </w:tc>
        <w:tc>
          <w:tcPr>
            <w:tcW w:w="154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406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</w:tr>
      <w:tr w:rsidR="0086315A" w:rsidRPr="0086315A" w:rsidTr="002F7D09">
        <w:trPr>
          <w:cantSplit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ternal 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1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2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610</w:t>
            </w:r>
          </w:p>
        </w:tc>
      </w:tr>
      <w:tr w:rsidR="0086315A" w:rsidRPr="0086315A" w:rsidTr="002F7D09">
        <w:trPr>
          <w:cantSplit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ploy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1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0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808</w:t>
            </w:r>
          </w:p>
        </w:tc>
      </w:tr>
      <w:tr w:rsidR="0086315A" w:rsidRPr="0086315A" w:rsidTr="002F7D09">
        <w:trPr>
          <w:cantSplit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mployed * </w:t>
            </w:r>
            <w:r w:rsidR="002F7D09"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  <w:r w:rsidR="002F7D0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VID-19 related f</w:t>
            </w:r>
            <w:r w:rsidR="002F7D09"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0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0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877</w:t>
            </w:r>
          </w:p>
        </w:tc>
      </w:tr>
      <w:tr w:rsidR="0086315A" w:rsidRPr="0086315A" w:rsidTr="002F7D09">
        <w:trPr>
          <w:cantSplit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ployed * STAI-T leve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1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0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807</w:t>
            </w:r>
          </w:p>
        </w:tc>
      </w:tr>
      <w:tr w:rsidR="0086315A" w:rsidRPr="0086315A" w:rsidTr="002F7D09">
        <w:trPr>
          <w:cantSplit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2F7D09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F7D0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VID-19 related fear</w:t>
            </w:r>
            <w:r w:rsidR="0086315A"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* STAI-T leve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.3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0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992</w:t>
            </w:r>
          </w:p>
        </w:tc>
      </w:tr>
      <w:tr w:rsidR="0086315A" w:rsidRPr="0086315A" w:rsidTr="002F7D09">
        <w:trPr>
          <w:cantSplit/>
        </w:trPr>
        <w:tc>
          <w:tcPr>
            <w:tcW w:w="40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r w:rsidR="002F7D0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mbe</w:t>
            </w: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</w:t>
            </w:r>
            <w:r w:rsidR="002F7D0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of c</w:t>
            </w: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ild</w:t>
            </w:r>
            <w:r w:rsidR="002F7D0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n</w:t>
            </w: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* </w:t>
            </w:r>
            <w:r w:rsidR="002F7D09" w:rsidRPr="002F7D0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VID-19 related fear</w:t>
            </w: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* STAI-T leve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.6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0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1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999</w:t>
            </w:r>
          </w:p>
        </w:tc>
      </w:tr>
      <w:tr w:rsidR="0086315A" w:rsidRPr="0086315A" w:rsidTr="002F7D09">
        <w:trPr>
          <w:cantSplit/>
        </w:trPr>
        <w:tc>
          <w:tcPr>
            <w:tcW w:w="8485" w:type="dxa"/>
            <w:gridSpan w:val="5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OTOR skills achievement</w:t>
            </w:r>
          </w:p>
        </w:tc>
      </w:tr>
      <w:tr w:rsidR="0086315A" w:rsidRPr="0086315A" w:rsidTr="002F7D09">
        <w:trPr>
          <w:cantSplit/>
        </w:trPr>
        <w:tc>
          <w:tcPr>
            <w:tcW w:w="400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rrected Model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031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00</w:t>
            </w:r>
          </w:p>
        </w:tc>
        <w:tc>
          <w:tcPr>
            <w:tcW w:w="154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347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999</w:t>
            </w:r>
          </w:p>
        </w:tc>
      </w:tr>
      <w:tr w:rsidR="0086315A" w:rsidRPr="0086315A" w:rsidTr="002F7D09">
        <w:trPr>
          <w:cantSplit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2F7D09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F7D0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VID-19 related fe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3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1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745</w:t>
            </w:r>
          </w:p>
        </w:tc>
      </w:tr>
      <w:tr w:rsidR="0086315A" w:rsidRPr="0086315A" w:rsidTr="002F7D09">
        <w:trPr>
          <w:cantSplit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TAI-T leve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2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4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533</w:t>
            </w:r>
          </w:p>
        </w:tc>
      </w:tr>
      <w:tr w:rsidR="0086315A" w:rsidRPr="0086315A" w:rsidTr="002F7D09">
        <w:trPr>
          <w:cantSplit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r w:rsidR="002F7D0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mbe</w:t>
            </w: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</w:t>
            </w:r>
            <w:r w:rsidR="004B4A4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2F7D0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f c</w:t>
            </w: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ild</w:t>
            </w:r>
            <w:r w:rsidR="002F7D0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n</w:t>
            </w: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* STAI-T leve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4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2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635</w:t>
            </w:r>
          </w:p>
        </w:tc>
      </w:tr>
      <w:tr w:rsidR="0086315A" w:rsidRPr="0086315A" w:rsidTr="002F7D09">
        <w:trPr>
          <w:cantSplit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2F7D09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F7D0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VID-19 related fear</w:t>
            </w:r>
            <w:r w:rsidR="0086315A"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* STAI-T leve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7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0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859</w:t>
            </w:r>
          </w:p>
        </w:tc>
      </w:tr>
      <w:tr w:rsidR="0086315A" w:rsidRPr="0086315A" w:rsidTr="002F7D09">
        <w:trPr>
          <w:cantSplit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mployed * </w:t>
            </w:r>
            <w:r w:rsidR="002F7D09" w:rsidRPr="002F7D0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VID-19 related fear</w:t>
            </w: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* STAI-T leve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.8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0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927</w:t>
            </w:r>
          </w:p>
        </w:tc>
      </w:tr>
      <w:tr w:rsidR="0086315A" w:rsidRPr="0086315A" w:rsidTr="002F7D09">
        <w:trPr>
          <w:cantSplit/>
        </w:trPr>
        <w:tc>
          <w:tcPr>
            <w:tcW w:w="40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r w:rsidR="002F7D0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mbe</w:t>
            </w: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</w:t>
            </w:r>
            <w:r w:rsidR="002F7D0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of c</w:t>
            </w: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ild</w:t>
            </w:r>
            <w:r w:rsidR="002F7D0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n</w:t>
            </w: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* </w:t>
            </w:r>
            <w:r w:rsidR="002F7D09" w:rsidRPr="002F7D0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VID-19 related fear</w:t>
            </w: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* STAI-T leve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8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1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741</w:t>
            </w:r>
          </w:p>
        </w:tc>
      </w:tr>
      <w:tr w:rsidR="0086315A" w:rsidRPr="0086315A" w:rsidTr="002F7D09">
        <w:trPr>
          <w:cantSplit/>
        </w:trPr>
        <w:tc>
          <w:tcPr>
            <w:tcW w:w="8485" w:type="dxa"/>
            <w:gridSpan w:val="5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GNITION achievement</w:t>
            </w:r>
          </w:p>
        </w:tc>
      </w:tr>
      <w:tr w:rsidR="0086315A" w:rsidRPr="0086315A" w:rsidTr="002F7D09">
        <w:trPr>
          <w:cantSplit/>
        </w:trPr>
        <w:tc>
          <w:tcPr>
            <w:tcW w:w="400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rrected Model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555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01</w:t>
            </w:r>
          </w:p>
        </w:tc>
        <w:tc>
          <w:tcPr>
            <w:tcW w:w="154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309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997</w:t>
            </w:r>
          </w:p>
        </w:tc>
      </w:tr>
      <w:tr w:rsidR="0086315A" w:rsidRPr="0086315A" w:rsidTr="002F7D09">
        <w:trPr>
          <w:cantSplit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mployed * </w:t>
            </w:r>
            <w:r w:rsidR="002F7D09" w:rsidRPr="002F7D0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VID-19 related fe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6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0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853</w:t>
            </w:r>
          </w:p>
        </w:tc>
      </w:tr>
      <w:tr w:rsidR="0086315A" w:rsidRPr="0086315A" w:rsidTr="002F7D09">
        <w:trPr>
          <w:cantSplit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2F7D09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F7D0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VID-19 related fear</w:t>
            </w:r>
            <w:r w:rsidR="0086315A"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* STAI-T leve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3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0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959</w:t>
            </w:r>
          </w:p>
        </w:tc>
      </w:tr>
      <w:tr w:rsidR="0086315A" w:rsidRPr="0086315A" w:rsidTr="002F7D09">
        <w:trPr>
          <w:cantSplit/>
        </w:trPr>
        <w:tc>
          <w:tcPr>
            <w:tcW w:w="40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043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r w:rsidR="002F7D0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mbe</w:t>
            </w: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</w:t>
            </w:r>
            <w:r w:rsidR="002F7D0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of c</w:t>
            </w: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ild</w:t>
            </w:r>
            <w:r w:rsidR="002F7D0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n</w:t>
            </w:r>
            <w:r w:rsidR="002043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* </w:t>
            </w:r>
            <w:r w:rsidR="002F7D09" w:rsidRPr="002F7D0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VID-19 related fear</w:t>
            </w: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* STAI-T leve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.1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0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851</w:t>
            </w:r>
          </w:p>
        </w:tc>
      </w:tr>
      <w:tr w:rsidR="0086315A" w:rsidRPr="0086315A" w:rsidTr="002F7D09">
        <w:trPr>
          <w:cantSplit/>
        </w:trPr>
        <w:tc>
          <w:tcPr>
            <w:tcW w:w="8485" w:type="dxa"/>
            <w:gridSpan w:val="5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OCIO-EMOTIONAL achievement</w:t>
            </w:r>
          </w:p>
        </w:tc>
      </w:tr>
      <w:tr w:rsidR="0086315A" w:rsidRPr="0086315A" w:rsidTr="002F7D09">
        <w:trPr>
          <w:cantSplit/>
        </w:trPr>
        <w:tc>
          <w:tcPr>
            <w:tcW w:w="400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rrected Model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673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00</w:t>
            </w:r>
          </w:p>
        </w:tc>
        <w:tc>
          <w:tcPr>
            <w:tcW w:w="154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391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00</w:t>
            </w:r>
          </w:p>
        </w:tc>
      </w:tr>
      <w:tr w:rsidR="0086315A" w:rsidRPr="0086315A" w:rsidTr="002F7D09">
        <w:trPr>
          <w:cantSplit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ploy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.1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0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962</w:t>
            </w:r>
          </w:p>
        </w:tc>
      </w:tr>
      <w:tr w:rsidR="0086315A" w:rsidRPr="0086315A" w:rsidTr="002F7D09">
        <w:trPr>
          <w:cantSplit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mployed * </w:t>
            </w:r>
            <w:r w:rsidR="002F7D09" w:rsidRPr="002F7D0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VID-19 related fe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1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720</w:t>
            </w:r>
          </w:p>
        </w:tc>
      </w:tr>
      <w:tr w:rsidR="0086315A" w:rsidRPr="0086315A" w:rsidTr="002F7D09">
        <w:trPr>
          <w:cantSplit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ployed * STAI-T leve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.4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0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985</w:t>
            </w:r>
          </w:p>
        </w:tc>
      </w:tr>
      <w:tr w:rsidR="0086315A" w:rsidRPr="0086315A" w:rsidTr="002F7D09">
        <w:trPr>
          <w:cantSplit/>
        </w:trPr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2F7D09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F7D0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VID-19 related fear</w:t>
            </w:r>
            <w:r w:rsidR="0086315A"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* STAI-T leve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9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0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873</w:t>
            </w:r>
          </w:p>
        </w:tc>
      </w:tr>
      <w:tr w:rsidR="0086315A" w:rsidRPr="0086315A" w:rsidTr="002F7D09">
        <w:trPr>
          <w:cantSplit/>
        </w:trPr>
        <w:tc>
          <w:tcPr>
            <w:tcW w:w="40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043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r w:rsidR="002043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mbe</w:t>
            </w: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</w:t>
            </w:r>
            <w:r w:rsidR="002043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of c</w:t>
            </w: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ild</w:t>
            </w:r>
            <w:r w:rsidR="002043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n</w:t>
            </w: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* </w:t>
            </w:r>
            <w:r w:rsidR="002043B9" w:rsidRPr="002043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VID-19 related fear</w:t>
            </w: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* STAI-T leve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.9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0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1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631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997</w:t>
            </w:r>
          </w:p>
        </w:tc>
      </w:tr>
    </w:tbl>
    <w:p w:rsidR="0086315A" w:rsidRPr="0086315A" w:rsidRDefault="0086315A" w:rsidP="00AD4193">
      <w:pPr>
        <w:rPr>
          <w:rFonts w:ascii="Times New Roman" w:hAnsi="Times New Roman" w:cs="Times New Roman"/>
          <w:sz w:val="18"/>
          <w:szCs w:val="18"/>
        </w:rPr>
      </w:pPr>
    </w:p>
    <w:sectPr w:rsidR="0086315A" w:rsidRPr="0086315A" w:rsidSect="0086315A">
      <w:pgSz w:w="11906" w:h="16838"/>
      <w:pgMar w:top="1304" w:right="1440" w:bottom="130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DC54C2"/>
    <w:multiLevelType w:val="hybridMultilevel"/>
    <w:tmpl w:val="1B8C1F16"/>
    <w:lvl w:ilvl="0" w:tplc="98102086">
      <w:start w:val="26"/>
      <w:numFmt w:val="bullet"/>
      <w:lvlText w:val="-"/>
      <w:lvlJc w:val="left"/>
      <w:pPr>
        <w:ind w:left="456" w:hanging="360"/>
      </w:pPr>
      <w:rPr>
        <w:rFonts w:ascii="Calibri" w:eastAsiaTheme="minorHAnsi" w:hAnsi="Calibri" w:cs="Calibri" w:hint="default"/>
      </w:rPr>
    </w:lvl>
    <w:lvl w:ilvl="1" w:tplc="241A0003" w:tentative="1">
      <w:start w:val="1"/>
      <w:numFmt w:val="bullet"/>
      <w:lvlText w:val="o"/>
      <w:lvlJc w:val="left"/>
      <w:pPr>
        <w:ind w:left="1176" w:hanging="360"/>
      </w:pPr>
      <w:rPr>
        <w:rFonts w:ascii="Courier New" w:hAnsi="Courier New" w:cs="Courier New" w:hint="default"/>
      </w:rPr>
    </w:lvl>
    <w:lvl w:ilvl="2" w:tplc="241A0005" w:tentative="1">
      <w:start w:val="1"/>
      <w:numFmt w:val="bullet"/>
      <w:lvlText w:val=""/>
      <w:lvlJc w:val="left"/>
      <w:pPr>
        <w:ind w:left="1896" w:hanging="360"/>
      </w:pPr>
      <w:rPr>
        <w:rFonts w:ascii="Wingdings" w:hAnsi="Wingdings" w:hint="default"/>
      </w:rPr>
    </w:lvl>
    <w:lvl w:ilvl="3" w:tplc="241A0001" w:tentative="1">
      <w:start w:val="1"/>
      <w:numFmt w:val="bullet"/>
      <w:lvlText w:val=""/>
      <w:lvlJc w:val="left"/>
      <w:pPr>
        <w:ind w:left="2616" w:hanging="360"/>
      </w:pPr>
      <w:rPr>
        <w:rFonts w:ascii="Symbol" w:hAnsi="Symbol" w:hint="default"/>
      </w:rPr>
    </w:lvl>
    <w:lvl w:ilvl="4" w:tplc="241A0003" w:tentative="1">
      <w:start w:val="1"/>
      <w:numFmt w:val="bullet"/>
      <w:lvlText w:val="o"/>
      <w:lvlJc w:val="left"/>
      <w:pPr>
        <w:ind w:left="3336" w:hanging="360"/>
      </w:pPr>
      <w:rPr>
        <w:rFonts w:ascii="Courier New" w:hAnsi="Courier New" w:cs="Courier New" w:hint="default"/>
      </w:rPr>
    </w:lvl>
    <w:lvl w:ilvl="5" w:tplc="241A0005" w:tentative="1">
      <w:start w:val="1"/>
      <w:numFmt w:val="bullet"/>
      <w:lvlText w:val=""/>
      <w:lvlJc w:val="left"/>
      <w:pPr>
        <w:ind w:left="4056" w:hanging="360"/>
      </w:pPr>
      <w:rPr>
        <w:rFonts w:ascii="Wingdings" w:hAnsi="Wingdings" w:hint="default"/>
      </w:rPr>
    </w:lvl>
    <w:lvl w:ilvl="6" w:tplc="241A0001" w:tentative="1">
      <w:start w:val="1"/>
      <w:numFmt w:val="bullet"/>
      <w:lvlText w:val=""/>
      <w:lvlJc w:val="left"/>
      <w:pPr>
        <w:ind w:left="4776" w:hanging="360"/>
      </w:pPr>
      <w:rPr>
        <w:rFonts w:ascii="Symbol" w:hAnsi="Symbol" w:hint="default"/>
      </w:rPr>
    </w:lvl>
    <w:lvl w:ilvl="7" w:tplc="241A0003" w:tentative="1">
      <w:start w:val="1"/>
      <w:numFmt w:val="bullet"/>
      <w:lvlText w:val="o"/>
      <w:lvlJc w:val="left"/>
      <w:pPr>
        <w:ind w:left="5496" w:hanging="360"/>
      </w:pPr>
      <w:rPr>
        <w:rFonts w:ascii="Courier New" w:hAnsi="Courier New" w:cs="Courier New" w:hint="default"/>
      </w:rPr>
    </w:lvl>
    <w:lvl w:ilvl="8" w:tplc="241A0005" w:tentative="1">
      <w:start w:val="1"/>
      <w:numFmt w:val="bullet"/>
      <w:lvlText w:val=""/>
      <w:lvlJc w:val="left"/>
      <w:pPr>
        <w:ind w:left="6216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15A"/>
    <w:rsid w:val="002043B9"/>
    <w:rsid w:val="002F7D09"/>
    <w:rsid w:val="004B4A42"/>
    <w:rsid w:val="005C154B"/>
    <w:rsid w:val="0086315A"/>
    <w:rsid w:val="00916214"/>
    <w:rsid w:val="009E4EF2"/>
    <w:rsid w:val="00AD4193"/>
    <w:rsid w:val="00B87D70"/>
    <w:rsid w:val="00C422C1"/>
    <w:rsid w:val="00C70521"/>
    <w:rsid w:val="00E65F2A"/>
    <w:rsid w:val="00F93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1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315A"/>
    <w:pPr>
      <w:ind w:left="720"/>
      <w:contextualSpacing/>
    </w:pPr>
  </w:style>
  <w:style w:type="table" w:styleId="TableGrid">
    <w:name w:val="Table Grid"/>
    <w:basedOn w:val="TableNormal"/>
    <w:uiPriority w:val="59"/>
    <w:rsid w:val="008631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62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21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1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315A"/>
    <w:pPr>
      <w:ind w:left="720"/>
      <w:contextualSpacing/>
    </w:pPr>
  </w:style>
  <w:style w:type="table" w:styleId="TableGrid">
    <w:name w:val="Table Grid"/>
    <w:basedOn w:val="TableNormal"/>
    <w:uiPriority w:val="59"/>
    <w:rsid w:val="008631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62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21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2</dc:creator>
  <cp:lastModifiedBy>User12</cp:lastModifiedBy>
  <cp:revision>11</cp:revision>
  <dcterms:created xsi:type="dcterms:W3CDTF">2021-10-08T01:38:00Z</dcterms:created>
  <dcterms:modified xsi:type="dcterms:W3CDTF">2021-12-02T21:39:00Z</dcterms:modified>
</cp:coreProperties>
</file>